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57E" w:rsidRPr="00673620" w:rsidRDefault="000D757E" w:rsidP="000D757E">
      <w:pPr>
        <w:rPr>
          <w:rFonts w:ascii="Times New Roman" w:hAnsi="Times New Roman" w:cs="Times New Roman"/>
          <w:b/>
          <w:sz w:val="28"/>
          <w:szCs w:val="28"/>
        </w:rPr>
      </w:pPr>
      <w:r w:rsidRPr="00673620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673620">
        <w:rPr>
          <w:rFonts w:ascii="Times New Roman" w:hAnsi="Times New Roman" w:cs="Times New Roman"/>
          <w:b/>
          <w:sz w:val="28"/>
          <w:szCs w:val="28"/>
        </w:rPr>
        <w:t xml:space="preserve">1. </w:t>
      </w:r>
      <w:proofErr w:type="gramStart"/>
      <w:r w:rsidRPr="00673620">
        <w:rPr>
          <w:rFonts w:ascii="Times New Roman" w:hAnsi="Times New Roman" w:cs="Times New Roman"/>
          <w:b/>
          <w:sz w:val="28"/>
          <w:szCs w:val="28"/>
        </w:rPr>
        <w:t>LCS Search Strategy and Supplemental Search Strategy.</w:t>
      </w:r>
      <w:proofErr w:type="gramEnd"/>
    </w:p>
    <w:p w:rsidR="000D757E" w:rsidRDefault="000D757E" w:rsidP="000D757E"/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Database: Ovid MEDLINE(R) &lt;1946 to May Week 1 2014&gt;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Search Strategy: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K.mp. (11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     low calorie sweetener.mp. (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     artificial sweetener$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3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potassium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5     advan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6     ali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7     aspar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spartame/ (110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     cyclamat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yclamates/ (74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9     D-tagatose.mp. (16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0     erythr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rythr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18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1     high intensit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Non-Nutritive Sweeteners/ (3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2     high potenc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3     hydrogenated starch hydrolysate.mp. (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1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alt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5     sorbitol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474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6     intens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7     isomaltu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5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8     isomal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9     lac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0     Luo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han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xtract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1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cucurbitan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lycosides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2     mogr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3     mal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8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4     mann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Mannitol/ (1855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5     neo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6     nonnutritiv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7     poly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44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8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rebaudiosid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8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9     rebian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0     saccharin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accharin/ (410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1     sorb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875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2     stevi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3     stevia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4     stevia leaf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5     sucr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4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6     trichlorogalactosucr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7     sugar alcohol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ugar Alcohols/ (9093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8     treh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rehalos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543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9     xyl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Xylitol/ (273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0     sweetening agen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1     sugar substitute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3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lastRenderedPageBreak/>
        <w:t>42     diet beverage.mp. (2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3     diet drink.mp. (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4     diet soda.mp. (5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5     diet soft drink.mp. (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6     low calorie sweetener$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7     no sugar add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8     non-caloric beverag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9     non-caloric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50     non-caloric soft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51     reduced sugar.mp. (6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52     sugar free.mp. (44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53     Reduced calorie beverage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54     reduced sugar beverage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55     artificially sweeten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0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56     or/1-55 (272974)</w:t>
      </w:r>
      <w:proofErr w:type="gramEnd"/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57     cephalic phase responses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rain/ (97731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58     immunoglobulins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Immunoglobulins/ (74466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59     dorsal motor nucleus of the vagus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18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60     nucleus of the solitary 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litary Nucleus/ (430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61     lateral hypothalamus.mp. (318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62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Ventromedial Hypothalamic Nucleus/ or ventromedial hypothalamus.mp. (264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63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Orexin Receptors/ or orexins.mp. (269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64     thyrotropin-releasing hormon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Thyrotropin-Releasing Hormone/ (1348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65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mygdala/ or Amygdala response.mp. (1736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66     Blood oxygen level-dependent.mp. (218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67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Taste/ or Taste.mp. (2756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68     Flavor.mp. (480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69     visual analog scor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1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70     Oral somatosensation.mp.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71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Retronasa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olfaction.mp. (2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72     Taste perception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Taste Perception/ (114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73     taste physiology.mp. (6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74     Choice behavior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hoice Behavior/ (3965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75     Food habits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Food Habits/ (14150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76     Food preferences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Food Preferences/ (1025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77     Instinct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Instinct/ (140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78     Flavor processing.mp. (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79     Nucleus accumbens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Nucleus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cumbens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1573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0     opioi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nalgesics, Opioid/ (12231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1     ventral pallidum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89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2     (limbic or mesolimbic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2425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83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Dopamine/ or dopamine.mp. (13409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8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Leptin/ or leptin.mp. (2392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85     brain mapping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rain Mapping/ (7047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lastRenderedPageBreak/>
        <w:t>86     magnetic resonance imaging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Magnetic Resonance Imaging/ (33891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7     positron-emission tomography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Positron-Emission Tomography/ (4897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8     or/57-87 (2365770)</w:t>
      </w:r>
      <w:proofErr w:type="gramEnd"/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89     56 and 88 (352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90     limit 89 to (addresses or bibliography or biography or comment or congresses or consensus development conference or consensus development conference, </w:t>
      </w:r>
      <w:proofErr w:type="spellStart"/>
      <w:proofErr w:type="gramStart"/>
      <w:r w:rsidRPr="000D757E">
        <w:rPr>
          <w:rFonts w:ascii="Times New Roman" w:hAnsi="Times New Roman" w:cs="Times New Roman"/>
          <w:sz w:val="24"/>
          <w:szCs w:val="24"/>
        </w:rPr>
        <w:t>nih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or dictionary or directory or duplicate publication or editorial or in vitro or interview or lectures or letter or news or newspaper article or "review") (501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91     89 not 90 (3020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92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ase control study/ (65741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93     (case$ and control$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037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94     92 or 93 (87536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95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ross-Sectional Studies/ or cross-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sectiona.ti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>. or "prevalence study"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 (17627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96     94 or 95 (103304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97     91 not 96 (28920)</w:t>
      </w:r>
    </w:p>
    <w:p w:rsidR="000D757E" w:rsidRPr="000D757E" w:rsidRDefault="000D757E" w:rsidP="000D757E">
      <w:pPr>
        <w:rPr>
          <w:rFonts w:ascii="Times New Roman" w:hAnsi="Times New Roman" w:cs="Times New Roman"/>
          <w:b/>
          <w:sz w:val="24"/>
          <w:szCs w:val="24"/>
        </w:rPr>
      </w:pPr>
      <w:r w:rsidRPr="000D757E">
        <w:rPr>
          <w:rFonts w:ascii="Times New Roman" w:hAnsi="Times New Roman" w:cs="Times New Roman"/>
          <w:b/>
          <w:sz w:val="24"/>
          <w:szCs w:val="24"/>
        </w:rPr>
        <w:t>98     limit 97 to (</w:t>
      </w:r>
      <w:proofErr w:type="spellStart"/>
      <w:proofErr w:type="gramStart"/>
      <w:r w:rsidRPr="000D757E">
        <w:rPr>
          <w:rFonts w:ascii="Times New Roman" w:hAnsi="Times New Roman" w:cs="Times New Roman"/>
          <w:b/>
          <w:sz w:val="24"/>
          <w:szCs w:val="24"/>
        </w:rPr>
        <w:t>english</w:t>
      </w:r>
      <w:proofErr w:type="spellEnd"/>
      <w:proofErr w:type="gramEnd"/>
      <w:r w:rsidRPr="000D757E">
        <w:rPr>
          <w:rFonts w:ascii="Times New Roman" w:hAnsi="Times New Roman" w:cs="Times New Roman"/>
          <w:b/>
          <w:sz w:val="24"/>
          <w:szCs w:val="24"/>
        </w:rPr>
        <w:t xml:space="preserve"> language and humans) (990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99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K.mp. (11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00     low calorie sweetener.mp. (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01     artificial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3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102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potassium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03     advan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04     ali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05     aspar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spartame/ (110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06     cyclamat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yclamates/ (74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07     D-tagatose.mp. (16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08     erythr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rythr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18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09     high intensit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Non-Nutritive Sweeteners/ (3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10     high potenc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11     hydrogenated starch hydrolysate.mp. (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112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alt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13     sorbitol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474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14     intens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15     isomaltu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5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16     isomal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17     lac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118     Luo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han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xtract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119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cucurbitan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lycosides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20     mogr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21     mal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8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22     mann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Mannitol/ (1855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23     neo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24     nonnutritiv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25     poly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44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126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rebaudiosid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8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27     rebian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28     saccharin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accharin/ (410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lastRenderedPageBreak/>
        <w:t>129     sorb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875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30     stevi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31     stevia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32     stevia leaf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33     sucr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4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34     trichlorogalactosucr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35     sugar alcohol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ugar Alcohols/ (9093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36     treh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rehalos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543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37     xyl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Xylitol/ (273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38     sweetening agen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39     sugar substitute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3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40     diet beverage.mp. (2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41     diet drink.mp. (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42     diet soda.mp. (5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43     diet soft drink.mp. (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44     low calorie sweetener.mp. (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45     no sugar add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46     non-caloric beverag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47     non-caloric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48     non-caloric soft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49     reduced sugar.mp. (6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50     sugar free.mp. (44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51     Reduced calorie beverage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52     reduced sugar beverage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53     artificially sweeten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0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54     or/99-153 (272974)</w:t>
      </w:r>
      <w:proofErr w:type="gramEnd"/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55     limit 154 to (</w:t>
      </w:r>
      <w:proofErr w:type="spellStart"/>
      <w:proofErr w:type="gramStart"/>
      <w:r w:rsidRPr="000D757E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language and humans) (878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56     Eating disorders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ating Disorders/ (2427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57     Analgesics, opioid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nalgesics, Opioid/ (9170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58     Brain-derived neurotrophic factor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rain-Derived Neurotrophic Factor/ (1178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59     Cannabinoid receptor modulators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annabinoid Receptor Modulators/ (893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6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hrelin/ or Ghrelin.mp. (63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61     Reward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Reward/ (3577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62     Impulsivitiy.mp.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63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Obsessive-Compulsive Disorder/ or Obsessive-compulsive.mp. (1431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6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ulimia/ or Bulimic.mp. (552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65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Impulsive Behavior/ or impulsive.mp. (1601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66     or/156-165 (203038)</w:t>
      </w:r>
      <w:proofErr w:type="gramEnd"/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67     155 and 166 (96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68     limit 167 to (addresses or bibliography or biography or comment or congresses or consensus development conference or consensus development conference, </w:t>
      </w:r>
      <w:proofErr w:type="spellStart"/>
      <w:proofErr w:type="gramStart"/>
      <w:r w:rsidRPr="000D757E">
        <w:rPr>
          <w:rFonts w:ascii="Times New Roman" w:hAnsi="Times New Roman" w:cs="Times New Roman"/>
          <w:sz w:val="24"/>
          <w:szCs w:val="24"/>
        </w:rPr>
        <w:t>nih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or dictionary or directory or duplicate publication or editorial or in vitro or interview or lectures or letter or news or newspaper article or "review") (24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69     167 not 168 (72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lastRenderedPageBreak/>
        <w:t xml:space="preserve">17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ase control study/ (65741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71     (case$ and control$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037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72     170 or 171 (87536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73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ross-Sectional Studies/ or cross-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sectiona.ti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>. or "prevalence study"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 (17627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74     172 or 173 (103304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75     169 not 174 (665)</w:t>
      </w:r>
    </w:p>
    <w:p w:rsidR="000D757E" w:rsidRPr="000D757E" w:rsidRDefault="000D757E" w:rsidP="000D757E">
      <w:pPr>
        <w:rPr>
          <w:rFonts w:ascii="Times New Roman" w:hAnsi="Times New Roman" w:cs="Times New Roman"/>
          <w:b/>
          <w:sz w:val="24"/>
          <w:szCs w:val="24"/>
        </w:rPr>
      </w:pPr>
      <w:r w:rsidRPr="000D757E">
        <w:rPr>
          <w:rFonts w:ascii="Times New Roman" w:hAnsi="Times New Roman" w:cs="Times New Roman"/>
          <w:b/>
          <w:sz w:val="24"/>
          <w:szCs w:val="24"/>
        </w:rPr>
        <w:t>176     limit 175 to (</w:t>
      </w:r>
      <w:proofErr w:type="spellStart"/>
      <w:proofErr w:type="gramStart"/>
      <w:r w:rsidRPr="000D757E">
        <w:rPr>
          <w:rFonts w:ascii="Times New Roman" w:hAnsi="Times New Roman" w:cs="Times New Roman"/>
          <w:b/>
          <w:sz w:val="24"/>
          <w:szCs w:val="24"/>
        </w:rPr>
        <w:t>english</w:t>
      </w:r>
      <w:proofErr w:type="spellEnd"/>
      <w:proofErr w:type="gramEnd"/>
      <w:r w:rsidRPr="000D757E">
        <w:rPr>
          <w:rFonts w:ascii="Times New Roman" w:hAnsi="Times New Roman" w:cs="Times New Roman"/>
          <w:b/>
          <w:sz w:val="24"/>
          <w:szCs w:val="24"/>
        </w:rPr>
        <w:t xml:space="preserve"> language and humans) (66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77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K.mp. (11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78     low calorie sweetener.mp. (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79     artificial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3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18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potassium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81     advan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82     ali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83     aspar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spartame/ (110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84     cyclamat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yclamates/ (74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85     D-tagatose.mp. (16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86     erythr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rythr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18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87     high intensit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Non-Nutritive Sweeteners/ (3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88     high potenc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89     hydrogenated starch hydrolysate.mp. (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19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alt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91     sorbitol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474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92     intens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93     isomaltu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5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94     isomal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95     lac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196     Luo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han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xtract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197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cucurbitan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lycosides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98     mogr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99     mal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8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00     mann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Mannitol/ (1855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01     neo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02     nonnutritiv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03     poly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44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0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rebaudiosid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8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05     rebian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06     saccharin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accharin/ (410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07     sorb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875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08     stevi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09     stevia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10     stevia leaf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11     sucr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4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12     trichlorogalactosucr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213     sugar alcohol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ugar Alcohols/ (9093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14     treh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rehalos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543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15     xyl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Xylitol/ (273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lastRenderedPageBreak/>
        <w:t>216     sweetening agen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217     sugar substitute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3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18     diet beverage.mp. (2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19     diet drink.mp. (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20     diet soda.mp. (5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21     diet soft drink.mp. (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22     low calorie sweetener.mp. (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23     no sugar add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24     non-caloric beverag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25     non-caloric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26     non-caloric soft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27     reduced sugar.mp. (6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28     sugar free.mp. (44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29     Reduced calorie beverage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30     reduced sugar beverage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31     artificially sweeten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0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32     or/177-231 (272974)</w:t>
      </w:r>
      <w:proofErr w:type="gramEnd"/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33     limit 232 to (</w:t>
      </w:r>
      <w:proofErr w:type="spellStart"/>
      <w:proofErr w:type="gramStart"/>
      <w:r w:rsidRPr="000D757E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language and humans) (878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34     Gustatory pathway.mp. (4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35     energy homeostasis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469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36     fMRI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Magnetic Resonance Imaging/ (31183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37     PET.mp. (5135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238     Functional brain imaging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Functional Neuroimaging/ (7179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39     Activation likelihood estimation.mp. (14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24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Incretins/ or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astric Inhibitory Polypeptide/ or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lucagon-Like Peptide 1/ or Incretin hormones.mp. (646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41     peptide YY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Peptide YY/ (230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42     cholecystokinin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holecystokinin/ (1727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43     pancreatic polypept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Pancreatic Polypeptide/ (400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44     amylin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58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45     oxyntomodulin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Oxyntomodulin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2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46     or/234-245 (432949)</w:t>
      </w:r>
      <w:proofErr w:type="gramEnd"/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47     233 and 246 (51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248     limit 247 to (addresses or bibliography or biography or comment or congresses or consensus development conference or consensus development conference, </w:t>
      </w:r>
      <w:proofErr w:type="spellStart"/>
      <w:proofErr w:type="gramStart"/>
      <w:r w:rsidRPr="000D757E">
        <w:rPr>
          <w:rFonts w:ascii="Times New Roman" w:hAnsi="Times New Roman" w:cs="Times New Roman"/>
          <w:sz w:val="24"/>
          <w:szCs w:val="24"/>
        </w:rPr>
        <w:t>nih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or dictionary or directory or duplicate publication or editorial or in vitro or interview or lectures or letter or news or newspaper article or "review") (68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49     247 not 248 (445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25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ase control study/ (65741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51     (case$ and control$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037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52     250 or 251 (87536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253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ross-Sectional Studies/ or cross-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sectiona.ti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>. or "prevalence study"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 (17627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54     252 or 253 (103304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55     249 not 254 (3818)</w:t>
      </w:r>
    </w:p>
    <w:p w:rsidR="000D757E" w:rsidRPr="000D757E" w:rsidRDefault="000D757E" w:rsidP="000D757E">
      <w:pPr>
        <w:rPr>
          <w:rFonts w:ascii="Times New Roman" w:hAnsi="Times New Roman" w:cs="Times New Roman"/>
          <w:b/>
          <w:sz w:val="24"/>
          <w:szCs w:val="24"/>
        </w:rPr>
      </w:pPr>
      <w:r w:rsidRPr="000D757E">
        <w:rPr>
          <w:rFonts w:ascii="Times New Roman" w:hAnsi="Times New Roman" w:cs="Times New Roman"/>
          <w:b/>
          <w:sz w:val="24"/>
          <w:szCs w:val="24"/>
        </w:rPr>
        <w:t>256     limit 255 to (</w:t>
      </w:r>
      <w:proofErr w:type="spellStart"/>
      <w:proofErr w:type="gramStart"/>
      <w:r w:rsidRPr="000D757E">
        <w:rPr>
          <w:rFonts w:ascii="Times New Roman" w:hAnsi="Times New Roman" w:cs="Times New Roman"/>
          <w:b/>
          <w:sz w:val="24"/>
          <w:szCs w:val="24"/>
        </w:rPr>
        <w:t>english</w:t>
      </w:r>
      <w:proofErr w:type="spellEnd"/>
      <w:proofErr w:type="gramEnd"/>
      <w:r w:rsidRPr="000D757E">
        <w:rPr>
          <w:rFonts w:ascii="Times New Roman" w:hAnsi="Times New Roman" w:cs="Times New Roman"/>
          <w:b/>
          <w:sz w:val="24"/>
          <w:szCs w:val="24"/>
        </w:rPr>
        <w:t xml:space="preserve"> language and humans) (381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257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K.mp. (11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lastRenderedPageBreak/>
        <w:t>258     low calorie sweetener.mp. (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59     artificial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3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6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potassium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61     advan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62     ali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63     aspar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spartame/ (110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64     cyclamat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yclamates/ (74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65     D-tagatose.mp. (16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66     erythr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rythr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18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67     high intensit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Non-Nutritive Sweeteners/ (3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68     high potenc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69     hydrogenated starch hydrolysate.mp. (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7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alt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71     sorbitol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474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72     intens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73     isomaltu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5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74     isomal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75     lac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76     Luo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han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xtract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77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cucurbitan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lycosides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78     mogr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79     mal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8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80     mann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Mannitol/ (1855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81     neo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82     nonnutritiv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83     poly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44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8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rebaudiosid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8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85     rebian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86     saccharin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accharin/ (410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87     sorb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875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88     stevi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89     stevia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90     stevia leaf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91     sucr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4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92     trichlorogalactosucr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293     sugar alcohol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ugar Alcohols/ (9093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94     treh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rehalos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543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95     xyl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Xylitol/ (273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96     sweetening agen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297     sugar substitute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3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98     diet beverage.mp. (2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99     diet drink.mp. (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00     diet soda.mp. (5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01     diet soft drink.mp. (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02     low calorie sweetener.mp. (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03     no sugar add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lastRenderedPageBreak/>
        <w:t>304     non-caloric beverag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05     non-caloric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06     non-caloric soft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07     reduced sugar.mp. (6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08     sugar free.mp. (44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09     Reduced calorie beverage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10     reduced sugar beverage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11     artificially sweeten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0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12     or/257-311 (272974)</w:t>
      </w:r>
      <w:proofErr w:type="gramEnd"/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13     limit 312 to (</w:t>
      </w:r>
      <w:proofErr w:type="spellStart"/>
      <w:proofErr w:type="gramStart"/>
      <w:r w:rsidRPr="000D757E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language and humans) (878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1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atiation/ (453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15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atiety Response/ (208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16     (appetite adj2 alteration$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17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ppetite Regulation/ (236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18     ("intake regulation$" adj2 food$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6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19     (satiety-related adj2 hormone$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20     ((satiety adj2 hormone$) or (hunger adj2 hormone$)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 (2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21     addictive behavior$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ddictive behavior/ (628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22     uncontrollable eating$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Obesity, Morbid/ or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ating Disorders/ or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ulimia/ (355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23     abusive eating$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ating Disorders/ (2212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24     excessive craving$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ehavior, Addictive/ (551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25     binge eating$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ulimia/ (662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26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nergy Intake/ (3448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27     (caloric adj2 intake$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06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28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hrelin/ (511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29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Leptin/ (1784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30     ("total peptide tyrosine" or "total peptide tyrosine-tyrosine" or "tyrosine" or "PYY"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7399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31     ("total glucagon-like peptide-1" or GLP-1 or GLP1 or "glucagon like peptide 1"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683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32     or/314-331 (281127)</w:t>
      </w:r>
      <w:proofErr w:type="gramEnd"/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33     313 and 332 (386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34     limit 333 to (addresses or bibliography or biography or comment or congresses or consensus development conference or consensus development conference, </w:t>
      </w:r>
      <w:proofErr w:type="spellStart"/>
      <w:proofErr w:type="gramStart"/>
      <w:r w:rsidRPr="000D757E">
        <w:rPr>
          <w:rFonts w:ascii="Times New Roman" w:hAnsi="Times New Roman" w:cs="Times New Roman"/>
          <w:sz w:val="24"/>
          <w:szCs w:val="24"/>
        </w:rPr>
        <w:t>nih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or dictionary or directory or duplicate publication or editorial or in vitro or interview or lectures or letter or news or newspaper article or "review") (79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35     333 not 334 (306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36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ase control study/ (65741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37     (case$ and control$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037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38     336 or 337 (87536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39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ross-Sectional Studies/ or cross-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sectiona.ti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>. or "prevalence study"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 (17627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40     338 or 339 (103304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41     335 not 340 (2833)</w:t>
      </w:r>
    </w:p>
    <w:p w:rsidR="000D757E" w:rsidRPr="000D757E" w:rsidRDefault="000D757E" w:rsidP="000D757E">
      <w:pPr>
        <w:rPr>
          <w:rFonts w:ascii="Times New Roman" w:hAnsi="Times New Roman" w:cs="Times New Roman"/>
          <w:b/>
          <w:sz w:val="24"/>
          <w:szCs w:val="24"/>
        </w:rPr>
      </w:pPr>
      <w:r w:rsidRPr="000D757E">
        <w:rPr>
          <w:rFonts w:ascii="Times New Roman" w:hAnsi="Times New Roman" w:cs="Times New Roman"/>
          <w:b/>
          <w:sz w:val="24"/>
          <w:szCs w:val="24"/>
        </w:rPr>
        <w:lastRenderedPageBreak/>
        <w:t>342     limit 341 to (</w:t>
      </w:r>
      <w:proofErr w:type="spellStart"/>
      <w:proofErr w:type="gramStart"/>
      <w:r w:rsidRPr="000D757E">
        <w:rPr>
          <w:rFonts w:ascii="Times New Roman" w:hAnsi="Times New Roman" w:cs="Times New Roman"/>
          <w:b/>
          <w:sz w:val="24"/>
          <w:szCs w:val="24"/>
        </w:rPr>
        <w:t>english</w:t>
      </w:r>
      <w:proofErr w:type="spellEnd"/>
      <w:proofErr w:type="gramEnd"/>
      <w:r w:rsidRPr="000D757E">
        <w:rPr>
          <w:rFonts w:ascii="Times New Roman" w:hAnsi="Times New Roman" w:cs="Times New Roman"/>
          <w:b/>
          <w:sz w:val="24"/>
          <w:szCs w:val="24"/>
        </w:rPr>
        <w:t xml:space="preserve"> language and humans) (283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43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K.mp. (11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44     low calorie sweetener.mp. (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45     artificial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3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346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potassium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47     advan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48     ali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49     aspar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spartame/ (110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50     cyclamat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yclamates/ (74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51     D-tagatose.mp. (16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52     erythr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rythr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18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53     high intensit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Non-Nutritive Sweeteners/ (3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54     high potenc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55     hydrogenated starch hydrolysate.mp. (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356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alt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57     sorbitol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474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58     intens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59     isomaltu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5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60     isomal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61     lac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362     Luo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han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xtract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363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cucurbitan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lycosides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64     mogr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65     mal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8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66     mann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Mannitol/ (1855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67     neo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68     nonnutritiv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69     poly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44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37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rebaudiosid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8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71     rebian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72     saccharin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accharin/ (410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73     sorb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875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74     stevi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5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75     stevia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76     stevia leaf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77     sucr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4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78     trichlorogalactosucr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79     sugar alcohol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ugar Alcohols/ (9093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80     treh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rehalos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543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81     xyl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Xylitol/ (273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82     sweetening agen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83     sugar substitute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8723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84     diet beverage.mp. (2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85     diet drink.mp. (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86     diet soda.mp. (5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87     diet soft drink.mp. (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lastRenderedPageBreak/>
        <w:t>388     low calorie sweetener.mp. (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89     no sugar add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90     non-caloric beverag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91     non-caloric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92     non-caloric soft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93     reduced sugar.mp. (6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94     sugar free.mp. (44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95     Reduced calorie beverage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96     reduced sugar beverage.mp. (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97     artificially sweeten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0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98     or/343-397 (272974)</w:t>
      </w:r>
      <w:proofErr w:type="gramEnd"/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399     limit 398 to (</w:t>
      </w:r>
      <w:proofErr w:type="spellStart"/>
      <w:proofErr w:type="gramStart"/>
      <w:r w:rsidRPr="000D757E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language and humans) (878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0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Weight Loss/ (2800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01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ody Weight Changes/ (4911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02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ody Weight/ (34574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03     (reduction$ adj2 adiposity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8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0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Weight Gain/ (2250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05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Obesity/ or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Overweight/ (14422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06     (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obesit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$ adj2 morbid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1293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07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Obesity Hypoventilation Syndrome/ (61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08     (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pickwickian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dj2 syndrome$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24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09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Obesity, Abdominal/ (140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10     ((central adj2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obesit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$) or (visceral adj2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obesit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$)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3873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11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ody Constitution/ (47241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12     (body weights and measures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380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13     (body adj2 (weight$ or measure$)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27656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1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ody Fat Distribution/ (6789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15     ("body fat" adj2 patterning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3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16     (fat adj2 patterning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16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17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diposity/ (5385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lastRenderedPageBreak/>
        <w:t xml:space="preserve">418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ody Mass Index/ (7941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19     (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quetelet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$ adj2 index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title, abstract, original title, name of substance word, subject heading word, keyword heading word, protocol supplementary concept word, rare disease supplementary concept word, unique identifier] (68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2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ody Size/ (3625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21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Waist Circumference/ (450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22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Waist-Hip Ratio/ (2867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23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kinfold Thickness/ (560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24     or/400-423 (584691)</w:t>
      </w:r>
      <w:proofErr w:type="gramEnd"/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25     399 and 424 (693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26     limit 425 to (addresses or bibliography or biography or comment or congresses or consensus development conference or consensus development conference, </w:t>
      </w:r>
      <w:proofErr w:type="spellStart"/>
      <w:proofErr w:type="gramStart"/>
      <w:r w:rsidRPr="000D757E">
        <w:rPr>
          <w:rFonts w:ascii="Times New Roman" w:hAnsi="Times New Roman" w:cs="Times New Roman"/>
          <w:sz w:val="24"/>
          <w:szCs w:val="24"/>
        </w:rPr>
        <w:t>nih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or dictionary or directory or duplicate publication or editorial or in vitro or interview or lectures or letter or news or newspaper article or "review") (136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27     425 not 426 (5576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28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ase control study/ (65741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29     (case$ and control$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03774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30     428 or 429 (875362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31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ross-Sectional Studies/ or cross-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sectiona.ti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>. or "prevalence study"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 (17627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32     430 or 431 (1033041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33     427 not 432 (5059)</w:t>
      </w:r>
    </w:p>
    <w:p w:rsidR="000D757E" w:rsidRPr="000D757E" w:rsidRDefault="000D757E" w:rsidP="000D757E">
      <w:pPr>
        <w:rPr>
          <w:rFonts w:ascii="Times New Roman" w:hAnsi="Times New Roman" w:cs="Times New Roman"/>
          <w:b/>
          <w:sz w:val="24"/>
          <w:szCs w:val="24"/>
        </w:rPr>
      </w:pPr>
      <w:r w:rsidRPr="000D757E">
        <w:rPr>
          <w:rFonts w:ascii="Times New Roman" w:hAnsi="Times New Roman" w:cs="Times New Roman"/>
          <w:b/>
          <w:sz w:val="24"/>
          <w:szCs w:val="24"/>
        </w:rPr>
        <w:t>434     limit 433 to (</w:t>
      </w:r>
      <w:proofErr w:type="spellStart"/>
      <w:proofErr w:type="gramStart"/>
      <w:r w:rsidRPr="000D757E">
        <w:rPr>
          <w:rFonts w:ascii="Times New Roman" w:hAnsi="Times New Roman" w:cs="Times New Roman"/>
          <w:b/>
          <w:sz w:val="24"/>
          <w:szCs w:val="24"/>
        </w:rPr>
        <w:t>english</w:t>
      </w:r>
      <w:proofErr w:type="spellEnd"/>
      <w:proofErr w:type="gramEnd"/>
      <w:r w:rsidRPr="000D757E">
        <w:rPr>
          <w:rFonts w:ascii="Times New Roman" w:hAnsi="Times New Roman" w:cs="Times New Roman"/>
          <w:b/>
          <w:sz w:val="24"/>
          <w:szCs w:val="24"/>
        </w:rPr>
        <w:t xml:space="preserve"> language and humans and </w:t>
      </w:r>
      <w:proofErr w:type="spellStart"/>
      <w:r w:rsidRPr="000D757E">
        <w:rPr>
          <w:rFonts w:ascii="Times New Roman" w:hAnsi="Times New Roman" w:cs="Times New Roman"/>
          <w:b/>
          <w:sz w:val="24"/>
          <w:szCs w:val="24"/>
        </w:rPr>
        <w:t>yr</w:t>
      </w:r>
      <w:proofErr w:type="spellEnd"/>
      <w:r w:rsidRPr="000D757E">
        <w:rPr>
          <w:rFonts w:ascii="Times New Roman" w:hAnsi="Times New Roman" w:cs="Times New Roman"/>
          <w:b/>
          <w:sz w:val="24"/>
          <w:szCs w:val="24"/>
        </w:rPr>
        <w:t>="2013") (258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35     98 or 176 or 256 or 342 or 434 </w:t>
      </w:r>
      <w:r w:rsidRPr="000D757E">
        <w:rPr>
          <w:rFonts w:ascii="Times New Roman" w:hAnsi="Times New Roman" w:cs="Times New Roman"/>
          <w:b/>
          <w:sz w:val="24"/>
          <w:szCs w:val="24"/>
        </w:rPr>
        <w:t>(12830)</w:t>
      </w: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</w:p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***************************</w:t>
      </w:r>
    </w:p>
    <w:p w:rsidR="000D757E" w:rsidRDefault="000D757E" w:rsidP="000D757E"/>
    <w:p w:rsidR="000D757E" w:rsidRDefault="000D757E" w:rsidP="000D757E"/>
    <w:p w:rsidR="000D757E" w:rsidRPr="000D757E" w:rsidRDefault="000D757E" w:rsidP="000D757E">
      <w:pPr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Supplemental Search Strategy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Database: Ovid MEDLINE(R) &lt;1946 to September Week 4 2014&gt;, Ovid MEDLINE(R) In-Process &amp; Other Non-Indexed Citations &lt;October 03, 2014&gt;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Search Strategy: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------------------------------------------------</w:t>
      </w:r>
      <w:r w:rsidRPr="000D757E">
        <w:rPr>
          <w:rFonts w:ascii="Times New Roman" w:hAnsi="Times New Roman" w:cs="Times New Roman"/>
          <w:sz w:val="24"/>
          <w:szCs w:val="24"/>
        </w:rPr>
        <w:t>----------------------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K.mp. (129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2     low calorie sweetener.mp. (4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     artificial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91253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acesulfam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potassium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6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5     advan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0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6     ali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7     aspar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spartame/ (120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     cyclamat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yclamates/ (775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9     D-tagatose.mp. (196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0     erythr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rythr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1988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1     high intensit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Non-Nutritive Sweeteners/ (4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2     high potency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3     hydrogenated starch hydrolysate.mp. (9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1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maltito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5     sorbitol syrup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4965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lastRenderedPageBreak/>
        <w:t>16     intens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8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7     isomaltu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6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8     isomal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68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9     lac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69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0     Luo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han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xtract.mp. (0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1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cucurbitan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lycosides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9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2     mogr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9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3     malt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0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4     mann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Mannitol/ (1990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5     neota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5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6     nonnutritive sweeten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7     poly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89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 xml:space="preserve">28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rebaudiosid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10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29     rebiana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0     saccharin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accharin/ (4360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1     sorb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orbitol/ (1957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2     steviosid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98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3     stevia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4     stevia leaf extrac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0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5     sucr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1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6     trichlorogalactosucr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37     sugar alcohol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ugar Alcohols/ (9232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8     trehalos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rehalos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/ (603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39     xylito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Xylitol/ (302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0     sweetening agent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91213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41     sugar substitute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weetening Agents/ (19123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2     diet beverage.mp. (3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3     diet drink.mp. (9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4     diet soda.mp. (7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5     diet soft drink.mp. (19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46     low calorie sweetener.mp. (4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7     no sugar add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8     non-caloric beverag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49     non-caloric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50     non-caloric soft drink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51     reduced sugar.mp. (79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52     sugar free.mp. (50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53     Reduced calorie beverage.mp. (0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54     reduced sugar beverage.mp. (0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55     artificially sweetened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2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56     or/1-55 (281239)</w:t>
      </w:r>
      <w:proofErr w:type="gramEnd"/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57     limit 56 to (</w:t>
      </w:r>
      <w:proofErr w:type="spellStart"/>
      <w:proofErr w:type="gramStart"/>
      <w:r w:rsidRPr="000D757E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language and humans) (9012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58     "randomized controlled trial"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 (38960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59     (random$ or placebo$ or single blind$ or double blind$ or triple blind$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>. (82660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60     (retraction of publication or retracted publication).pt. (6940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61     or/58-60 (915070)</w:t>
      </w:r>
      <w:proofErr w:type="gramEnd"/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lastRenderedPageBreak/>
        <w:t>62     (animals not humans).sh. (3922158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63     ((comment or editorial or meta-analysis or practice-guideline or review or letter or journal correspondence) not "randomized controlled trial").pt. (3312729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64     (random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sampl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$ or random digit$ or random effect$ or random survey or random regression)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0D757E">
        <w:rPr>
          <w:rFonts w:ascii="Times New Roman" w:hAnsi="Times New Roman" w:cs="Times New Roman"/>
          <w:sz w:val="24"/>
          <w:szCs w:val="24"/>
        </w:rPr>
        <w:t>. not "randomized controlled trial".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. (5047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65     61 not (62 or 63 or 64) (684058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66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ohort studies/ (140249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67     cohort$.tw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29733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68     controlled clinical trial.pt. (89898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69     epidemiologic methods/ (3023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70     limit 69 to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1971-1988 (946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71     or/66-68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,70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609030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72     65 or 71 (212143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73     57 and 72 (1392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74     taste reaction.mp. (6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75     canc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Neoplasms/ (287430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76     Orbitofrontal cortex.mp. (387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77     gustation vagal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Taste Perception/ (719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78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nteroendocrine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Cells/ or enteroendocrine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ndocrine Glands/ (36684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79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Receptors, G-Protein-Coupled/ or gut taste.mp. (27286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80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Feeding Behavior/ or altered eating behavior.mp. (12620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1     meal siz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260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82     portion size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Portion Size/ (65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3     serving siz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erving Size/ (17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8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Food Habits/ or dietary pattern.mp. (14704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5     food preferenc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Food Preferences/ (1062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6     food intak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ating/ (82086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7     energy intak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Energy Intake/ (4361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88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Intestinal Absorption/ or meal absorption.mp. (4045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89     night eating syndrome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7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90     food addiction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16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91     body composition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ody Composition/ (47486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92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Blood Glucose/ or glycemia.mp. (135287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93     fullness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(3272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94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atiety Response/ or satiety.mp.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atiation/ (888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95    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ppetite/ or desire to eat.mp. (859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96     appetite regulation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Appetite Regulation/ (2958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97     hunger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Hunger/ (15721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98     gastric emptying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astric Emptying/ (1282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99     gastrointestinal motility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Gastrointestinal Motility/ (3461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00     stomach.mp.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D757E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D75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 xml:space="preserve"> Stomach/ (235044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 xml:space="preserve">101     limit 100 to </w:t>
      </w:r>
      <w:proofErr w:type="spellStart"/>
      <w:r w:rsidRPr="000D757E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0D757E">
        <w:rPr>
          <w:rFonts w:ascii="Times New Roman" w:hAnsi="Times New Roman" w:cs="Times New Roman"/>
          <w:sz w:val="24"/>
          <w:szCs w:val="24"/>
        </w:rPr>
        <w:t>="1966 - 1977" (36128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0D757E">
        <w:rPr>
          <w:rFonts w:ascii="Times New Roman" w:hAnsi="Times New Roman" w:cs="Times New Roman"/>
          <w:sz w:val="24"/>
          <w:szCs w:val="24"/>
        </w:rPr>
        <w:t>102     or/74-99,101 (3968311)</w:t>
      </w:r>
      <w:proofErr w:type="gramEnd"/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103     73 and 102 (4440)</w:t>
      </w:r>
    </w:p>
    <w:p w:rsidR="000D757E" w:rsidRPr="000D757E" w:rsidRDefault="000D757E" w:rsidP="000D757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BD1DAE" w:rsidRPr="000D757E" w:rsidRDefault="000D757E" w:rsidP="00A7367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0D757E">
        <w:rPr>
          <w:rFonts w:ascii="Times New Roman" w:hAnsi="Times New Roman" w:cs="Times New Roman"/>
          <w:sz w:val="24"/>
          <w:szCs w:val="24"/>
        </w:rPr>
        <w:t>***************************</w:t>
      </w:r>
      <w:bookmarkStart w:id="0" w:name="_GoBack"/>
      <w:bookmarkEnd w:id="0"/>
    </w:p>
    <w:sectPr w:rsidR="00BD1DAE" w:rsidRPr="000D7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57E"/>
    <w:rsid w:val="00030DDF"/>
    <w:rsid w:val="00052F58"/>
    <w:rsid w:val="000A3377"/>
    <w:rsid w:val="000D55B7"/>
    <w:rsid w:val="000D757E"/>
    <w:rsid w:val="00100FBC"/>
    <w:rsid w:val="00140F3C"/>
    <w:rsid w:val="001B3D2C"/>
    <w:rsid w:val="00387D3F"/>
    <w:rsid w:val="003B4B4D"/>
    <w:rsid w:val="003D5CCD"/>
    <w:rsid w:val="004522BE"/>
    <w:rsid w:val="00453BE1"/>
    <w:rsid w:val="00547E8A"/>
    <w:rsid w:val="005E60F6"/>
    <w:rsid w:val="006C4633"/>
    <w:rsid w:val="006D1591"/>
    <w:rsid w:val="006E46E1"/>
    <w:rsid w:val="0070766E"/>
    <w:rsid w:val="00713648"/>
    <w:rsid w:val="00725DA4"/>
    <w:rsid w:val="00767C6C"/>
    <w:rsid w:val="007E0219"/>
    <w:rsid w:val="008D4C4B"/>
    <w:rsid w:val="008F2649"/>
    <w:rsid w:val="008F65C7"/>
    <w:rsid w:val="009F0A9C"/>
    <w:rsid w:val="00A16AF0"/>
    <w:rsid w:val="00A73678"/>
    <w:rsid w:val="00A94CB2"/>
    <w:rsid w:val="00BA0496"/>
    <w:rsid w:val="00BD1DAE"/>
    <w:rsid w:val="00C16FF3"/>
    <w:rsid w:val="00CE02DF"/>
    <w:rsid w:val="00D11B60"/>
    <w:rsid w:val="00DD0E93"/>
    <w:rsid w:val="00DD7567"/>
    <w:rsid w:val="00DF38AA"/>
    <w:rsid w:val="00F00968"/>
    <w:rsid w:val="00F2794D"/>
    <w:rsid w:val="00F45FE0"/>
    <w:rsid w:val="00F7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57E"/>
    <w:pPr>
      <w:spacing w:after="0" w:line="240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57E"/>
    <w:pPr>
      <w:spacing w:after="0" w:line="240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4017</Words>
  <Characters>22903</Characters>
  <Application>Microsoft Office Word</Application>
  <DocSecurity>0</DocSecurity>
  <Lines>190</Lines>
  <Paragraphs>53</Paragraphs>
  <ScaleCrop>false</ScaleCrop>
  <Company/>
  <LinksUpToDate>false</LinksUpToDate>
  <CharactersWithSpaces>26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</dc:creator>
  <cp:lastModifiedBy>Mei</cp:lastModifiedBy>
  <cp:revision>2</cp:revision>
  <dcterms:created xsi:type="dcterms:W3CDTF">2015-12-23T01:15:00Z</dcterms:created>
  <dcterms:modified xsi:type="dcterms:W3CDTF">2015-12-23T01:18:00Z</dcterms:modified>
</cp:coreProperties>
</file>